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3F480" w14:textId="598DD5AA" w:rsidR="00F42A2C" w:rsidRPr="000818BB" w:rsidRDefault="00167E8D">
      <w:pPr>
        <w:spacing w:after="120"/>
        <w:rPr>
          <w:lang w:val="en-US"/>
        </w:rPr>
      </w:pPr>
      <w:r w:rsidRPr="000818BB">
        <w:rPr>
          <w:b/>
          <w:bCs/>
          <w:lang w:val="en-US"/>
        </w:rPr>
        <w:t xml:space="preserve">Supplementary Table </w:t>
      </w:r>
      <w:r>
        <w:rPr>
          <w:b/>
          <w:bCs/>
          <w:lang w:val="en-US"/>
        </w:rPr>
        <w:t>S1</w:t>
      </w:r>
      <w:r w:rsidRPr="000818BB">
        <w:rPr>
          <w:b/>
          <w:bCs/>
          <w:lang w:val="en-US"/>
        </w:rPr>
        <w:t xml:space="preserve">. Temporal trends in </w:t>
      </w:r>
      <w:r w:rsidRPr="000818BB">
        <w:rPr>
          <w:b/>
          <w:bCs/>
          <w:lang w:val="en-US"/>
        </w:rPr>
        <w:t>plasma exchange</w:t>
      </w:r>
      <w:r w:rsidRPr="000818BB">
        <w:rPr>
          <w:b/>
          <w:bCs/>
          <w:lang w:val="en-US"/>
        </w:rPr>
        <w:t xml:space="preserve"> indications and their classification according to ASFA guidelin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400"/>
        <w:gridCol w:w="2400"/>
        <w:gridCol w:w="1560"/>
      </w:tblGrid>
      <w:tr w:rsidR="00F42A2C" w14:paraId="2FC3F484" w14:textId="77777777">
        <w:trPr>
          <w:tblHeader/>
        </w:trPr>
        <w:tc>
          <w:tcPr>
            <w:tcW w:w="5400" w:type="dxa"/>
            <w:tcBorders>
              <w:top w:val="single" w:sz="4" w:space="0" w:color="999999"/>
              <w:left w:val="single" w:sz="4" w:space="0" w:color="999999"/>
              <w:bottom w:val="single" w:sz="4" w:space="0" w:color="999999"/>
              <w:right w:val="single" w:sz="4" w:space="0" w:color="999999"/>
            </w:tcBorders>
            <w:shd w:val="clear" w:color="auto" w:fill="D9E2F3"/>
            <w:tcMar>
              <w:top w:w="40" w:type="dxa"/>
              <w:left w:w="100" w:type="dxa"/>
              <w:bottom w:w="40" w:type="dxa"/>
              <w:right w:w="100" w:type="dxa"/>
            </w:tcMar>
            <w:vAlign w:val="center"/>
          </w:tcPr>
          <w:p w14:paraId="2FC3F481" w14:textId="77777777" w:rsidR="00F42A2C" w:rsidRDefault="00167E8D">
            <w:r>
              <w:rPr>
                <w:b/>
                <w:bCs/>
              </w:rPr>
              <w:t>Most frequent conditions</w:t>
            </w:r>
          </w:p>
        </w:tc>
        <w:tc>
          <w:tcPr>
            <w:tcW w:w="2400" w:type="dxa"/>
            <w:tcBorders>
              <w:top w:val="single" w:sz="4" w:space="0" w:color="999999"/>
              <w:left w:val="single" w:sz="4" w:space="0" w:color="999999"/>
              <w:bottom w:val="single" w:sz="4" w:space="0" w:color="999999"/>
              <w:right w:val="single" w:sz="4" w:space="0" w:color="999999"/>
            </w:tcBorders>
            <w:shd w:val="clear" w:color="auto" w:fill="D9E2F3"/>
            <w:tcMar>
              <w:top w:w="40" w:type="dxa"/>
              <w:left w:w="100" w:type="dxa"/>
              <w:bottom w:w="40" w:type="dxa"/>
              <w:right w:w="100" w:type="dxa"/>
            </w:tcMar>
            <w:vAlign w:val="center"/>
          </w:tcPr>
          <w:p w14:paraId="2FC3F482" w14:textId="77777777" w:rsidR="00F42A2C" w:rsidRDefault="00167E8D">
            <w:pPr>
              <w:jc w:val="center"/>
            </w:pPr>
            <w:r>
              <w:rPr>
                <w:b/>
                <w:bCs/>
              </w:rPr>
              <w:t>Cases, n (%)</w:t>
            </w:r>
          </w:p>
        </w:tc>
        <w:tc>
          <w:tcPr>
            <w:tcW w:w="1560" w:type="dxa"/>
            <w:tcBorders>
              <w:top w:val="single" w:sz="4" w:space="0" w:color="999999"/>
              <w:left w:val="single" w:sz="4" w:space="0" w:color="999999"/>
              <w:bottom w:val="single" w:sz="4" w:space="0" w:color="999999"/>
              <w:right w:val="single" w:sz="4" w:space="0" w:color="999999"/>
            </w:tcBorders>
            <w:shd w:val="clear" w:color="auto" w:fill="D9E2F3"/>
            <w:tcMar>
              <w:top w:w="40" w:type="dxa"/>
              <w:left w:w="100" w:type="dxa"/>
              <w:bottom w:w="40" w:type="dxa"/>
              <w:right w:w="100" w:type="dxa"/>
            </w:tcMar>
            <w:vAlign w:val="center"/>
          </w:tcPr>
          <w:p w14:paraId="2FC3F483" w14:textId="77777777" w:rsidR="00F42A2C" w:rsidRDefault="00167E8D">
            <w:pPr>
              <w:jc w:val="center"/>
            </w:pPr>
            <w:r>
              <w:rPr>
                <w:b/>
                <w:bCs/>
              </w:rPr>
              <w:t>ASFA category</w:t>
            </w:r>
          </w:p>
        </w:tc>
      </w:tr>
      <w:tr w:rsidR="00F42A2C" w14:paraId="2FC3F486" w14:textId="77777777">
        <w:tc>
          <w:tcPr>
            <w:tcW w:w="9360" w:type="dxa"/>
            <w:gridSpan w:val="3"/>
            <w:tcBorders>
              <w:top w:val="single" w:sz="4" w:space="0" w:color="999999"/>
              <w:left w:val="single" w:sz="4" w:space="0" w:color="999999"/>
              <w:bottom w:val="single" w:sz="4" w:space="0" w:color="999999"/>
              <w:right w:val="single" w:sz="4" w:space="0" w:color="999999"/>
            </w:tcBorders>
            <w:shd w:val="clear" w:color="auto" w:fill="F2F2F2"/>
            <w:tcMar>
              <w:top w:w="40" w:type="dxa"/>
              <w:left w:w="100" w:type="dxa"/>
              <w:bottom w:w="40" w:type="dxa"/>
              <w:right w:w="100" w:type="dxa"/>
            </w:tcMar>
            <w:vAlign w:val="center"/>
          </w:tcPr>
          <w:p w14:paraId="2FC3F485" w14:textId="314AB1AD" w:rsidR="00F42A2C" w:rsidRDefault="00167E8D">
            <w:r>
              <w:rPr>
                <w:b/>
                <w:bCs/>
              </w:rPr>
              <w:t>2008–2010  (N = 21)  —  ASFA 2007</w:t>
            </w:r>
          </w:p>
        </w:tc>
      </w:tr>
      <w:tr w:rsidR="00F42A2C" w14:paraId="2FC3F48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7" w14:textId="77777777" w:rsidR="00F42A2C" w:rsidRDefault="00167E8D">
            <w:r>
              <w:t>Myasthenia grav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8" w14:textId="77777777" w:rsidR="00F42A2C" w:rsidRDefault="00167E8D">
            <w:pPr>
              <w:jc w:val="center"/>
            </w:pPr>
            <w:r>
              <w:t>6 (28.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9" w14:textId="77777777" w:rsidR="00F42A2C" w:rsidRDefault="00167E8D">
            <w:pPr>
              <w:jc w:val="center"/>
            </w:pPr>
            <w:r>
              <w:t>Category I</w:t>
            </w:r>
          </w:p>
        </w:tc>
      </w:tr>
      <w:tr w:rsidR="00F42A2C" w14:paraId="2FC3F48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B" w14:textId="77777777" w:rsidR="00F42A2C" w:rsidRDefault="00167E8D">
            <w:r>
              <w:t>ANCA-associated vascul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C" w14:textId="77777777" w:rsidR="00F42A2C" w:rsidRDefault="00167E8D">
            <w:pPr>
              <w:jc w:val="center"/>
            </w:pPr>
            <w:r>
              <w:t>3 (14.3%)</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D" w14:textId="77777777" w:rsidR="00F42A2C" w:rsidRDefault="00167E8D">
            <w:pPr>
              <w:jc w:val="center"/>
            </w:pPr>
            <w:r>
              <w:t>Category I</w:t>
            </w:r>
          </w:p>
        </w:tc>
      </w:tr>
      <w:tr w:rsidR="00F42A2C" w14:paraId="2FC3F49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8F" w14:textId="77777777" w:rsidR="00F42A2C" w:rsidRDefault="00167E8D">
            <w:r>
              <w:t>Thrombotic microangi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0" w14:textId="77777777" w:rsidR="00F42A2C" w:rsidRDefault="00167E8D">
            <w:pPr>
              <w:jc w:val="center"/>
            </w:pPr>
            <w:r>
              <w:t>2 (9.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1" w14:textId="77777777" w:rsidR="00F42A2C" w:rsidRDefault="00167E8D">
            <w:pPr>
              <w:jc w:val="center"/>
            </w:pPr>
            <w:r>
              <w:t>Category I</w:t>
            </w:r>
          </w:p>
        </w:tc>
      </w:tr>
      <w:tr w:rsidR="00F42A2C" w14:paraId="2FC3F49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3" w14:textId="77777777" w:rsidR="00F42A2C" w:rsidRDefault="00167E8D">
            <w:r>
              <w:t>Catastrophic antiphospholipid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4" w14:textId="77777777" w:rsidR="00F42A2C" w:rsidRDefault="00167E8D">
            <w:pPr>
              <w:jc w:val="center"/>
            </w:pPr>
            <w:r>
              <w:t>2 (9.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5" w14:textId="77777777" w:rsidR="00F42A2C" w:rsidRDefault="00167E8D">
            <w:pPr>
              <w:jc w:val="center"/>
            </w:pPr>
            <w:r>
              <w:t>Category II</w:t>
            </w:r>
          </w:p>
        </w:tc>
      </w:tr>
      <w:tr w:rsidR="00F42A2C" w14:paraId="2FC3F49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7" w14:textId="77777777" w:rsidR="00F42A2C" w:rsidRDefault="00167E8D">
            <w:r>
              <w:t>Cardiac allograft rejection</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8" w14:textId="77777777" w:rsidR="00F42A2C" w:rsidRDefault="00167E8D">
            <w:pPr>
              <w:jc w:val="center"/>
            </w:pPr>
            <w:r>
              <w:t>2 (9.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9" w14:textId="77777777" w:rsidR="00F42A2C" w:rsidRDefault="00167E8D">
            <w:pPr>
              <w:jc w:val="center"/>
            </w:pPr>
            <w:r>
              <w:t>Category II</w:t>
            </w:r>
          </w:p>
        </w:tc>
      </w:tr>
      <w:tr w:rsidR="00F42A2C" w14:paraId="2FC3F49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B" w14:textId="77777777" w:rsidR="00F42A2C" w:rsidRDefault="00167E8D">
            <w:r>
              <w:t>Renal allograft rejection</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C" w14:textId="77777777" w:rsidR="00F42A2C" w:rsidRDefault="00167E8D">
            <w:pPr>
              <w:jc w:val="center"/>
            </w:pPr>
            <w:r>
              <w:t>1 (4.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D" w14:textId="77777777" w:rsidR="00F42A2C" w:rsidRDefault="00167E8D">
            <w:pPr>
              <w:jc w:val="center"/>
            </w:pPr>
            <w:r>
              <w:t>Category II</w:t>
            </w:r>
          </w:p>
        </w:tc>
      </w:tr>
      <w:tr w:rsidR="00F42A2C" w14:paraId="2FC3F4A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9F" w14:textId="77777777" w:rsidR="00F42A2C" w:rsidRDefault="00167E8D">
            <w:r>
              <w:t>Post-transplant FSG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0" w14:textId="77777777" w:rsidR="00F42A2C" w:rsidRDefault="00167E8D">
            <w:pPr>
              <w:jc w:val="center"/>
            </w:pPr>
            <w:r>
              <w:t>1 (4.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1" w14:textId="77777777" w:rsidR="00F42A2C" w:rsidRDefault="00167E8D">
            <w:pPr>
              <w:jc w:val="center"/>
            </w:pPr>
            <w:r>
              <w:t>Category I</w:t>
            </w:r>
          </w:p>
        </w:tc>
      </w:tr>
      <w:tr w:rsidR="00F42A2C" w14:paraId="2FC3F4A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3" w14:textId="77777777" w:rsidR="00F42A2C" w:rsidRDefault="00167E8D">
            <w:r>
              <w:t>Acute encephalitis / ADEM</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4" w14:textId="77777777" w:rsidR="00F42A2C" w:rsidRDefault="00167E8D">
            <w:pPr>
              <w:jc w:val="center"/>
            </w:pPr>
            <w:r>
              <w:t>1 (4.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5" w14:textId="77777777" w:rsidR="00F42A2C" w:rsidRDefault="00167E8D">
            <w:pPr>
              <w:jc w:val="center"/>
            </w:pPr>
            <w:r>
              <w:t>Category II</w:t>
            </w:r>
          </w:p>
        </w:tc>
      </w:tr>
      <w:tr w:rsidR="00F42A2C" w14:paraId="2FC3F4A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7" w14:textId="77777777" w:rsidR="00F42A2C" w:rsidRDefault="00167E8D">
            <w:r>
              <w:t>Hypertriglyceridemic pancreat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8" w14:textId="77777777" w:rsidR="00F42A2C" w:rsidRDefault="00167E8D">
            <w:pPr>
              <w:jc w:val="center"/>
            </w:pPr>
            <w:r>
              <w:t>1 (4.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9" w14:textId="77777777" w:rsidR="00F42A2C" w:rsidRDefault="00167E8D">
            <w:pPr>
              <w:jc w:val="center"/>
            </w:pPr>
            <w:r>
              <w:t>Category III</w:t>
            </w:r>
          </w:p>
        </w:tc>
      </w:tr>
      <w:tr w:rsidR="00F42A2C" w14:paraId="2FC3F4A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B" w14:textId="77777777" w:rsidR="00F42A2C" w:rsidRDefault="00167E8D">
            <w:r>
              <w:t>Anti-GBM diseas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C" w14:textId="77777777" w:rsidR="00F42A2C" w:rsidRDefault="00167E8D">
            <w:pPr>
              <w:jc w:val="center"/>
            </w:pPr>
            <w:r>
              <w:t>1 (4.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AD" w14:textId="77777777" w:rsidR="00F42A2C" w:rsidRDefault="00167E8D">
            <w:pPr>
              <w:jc w:val="center"/>
            </w:pPr>
            <w:r>
              <w:t>Category I</w:t>
            </w:r>
          </w:p>
        </w:tc>
      </w:tr>
      <w:tr w:rsidR="00F42A2C" w14:paraId="2FC3F4B0" w14:textId="77777777">
        <w:tc>
          <w:tcPr>
            <w:tcW w:w="9360" w:type="dxa"/>
            <w:gridSpan w:val="3"/>
            <w:tcBorders>
              <w:top w:val="single" w:sz="4" w:space="0" w:color="999999"/>
              <w:left w:val="single" w:sz="4" w:space="0" w:color="999999"/>
              <w:bottom w:val="single" w:sz="4" w:space="0" w:color="999999"/>
              <w:right w:val="single" w:sz="4" w:space="0" w:color="999999"/>
            </w:tcBorders>
            <w:shd w:val="clear" w:color="auto" w:fill="F2F2F2"/>
            <w:tcMar>
              <w:top w:w="40" w:type="dxa"/>
              <w:left w:w="100" w:type="dxa"/>
              <w:bottom w:w="40" w:type="dxa"/>
              <w:right w:w="100" w:type="dxa"/>
            </w:tcMar>
            <w:vAlign w:val="center"/>
          </w:tcPr>
          <w:p w14:paraId="2FC3F4AF" w14:textId="198F084D" w:rsidR="00F42A2C" w:rsidRDefault="00167E8D">
            <w:r>
              <w:rPr>
                <w:b/>
                <w:bCs/>
              </w:rPr>
              <w:t>2011–2013  (N = 44)  —  ASFA 2010</w:t>
            </w:r>
          </w:p>
        </w:tc>
      </w:tr>
      <w:tr w:rsidR="00F42A2C" w14:paraId="2FC3F4B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1" w14:textId="77777777" w:rsidR="00F42A2C" w:rsidRDefault="00167E8D">
            <w:r>
              <w:t>ANCA-associated vascul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2" w14:textId="77777777" w:rsidR="00F42A2C" w:rsidRDefault="00167E8D">
            <w:pPr>
              <w:jc w:val="center"/>
            </w:pPr>
            <w:r>
              <w:t>9 (20.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3" w14:textId="77777777" w:rsidR="00F42A2C" w:rsidRDefault="00167E8D">
            <w:pPr>
              <w:jc w:val="center"/>
            </w:pPr>
            <w:r>
              <w:t>Category I</w:t>
            </w:r>
          </w:p>
        </w:tc>
      </w:tr>
      <w:tr w:rsidR="00F42A2C" w14:paraId="2FC3F4B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5" w14:textId="77777777" w:rsidR="00F42A2C" w:rsidRDefault="00167E8D">
            <w:r>
              <w:t>Myasthenia grav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6" w14:textId="77777777" w:rsidR="00F42A2C" w:rsidRDefault="00167E8D">
            <w:pPr>
              <w:jc w:val="center"/>
            </w:pPr>
            <w:r>
              <w:t>7 (15.9%)</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7" w14:textId="77777777" w:rsidR="00F42A2C" w:rsidRDefault="00167E8D">
            <w:pPr>
              <w:jc w:val="center"/>
            </w:pPr>
            <w:r>
              <w:t>Category I</w:t>
            </w:r>
          </w:p>
        </w:tc>
      </w:tr>
      <w:tr w:rsidR="00F42A2C" w14:paraId="2FC3F4B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9" w14:textId="77777777" w:rsidR="00F42A2C" w:rsidRDefault="00167E8D">
            <w:r>
              <w:t>Renal allograft rejection</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A" w14:textId="77777777" w:rsidR="00F42A2C" w:rsidRDefault="00167E8D">
            <w:pPr>
              <w:jc w:val="center"/>
            </w:pPr>
            <w:r>
              <w:t>6 (13.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B" w14:textId="77777777" w:rsidR="00F42A2C" w:rsidRDefault="00167E8D">
            <w:pPr>
              <w:jc w:val="center"/>
            </w:pPr>
            <w:r>
              <w:t>Category I</w:t>
            </w:r>
          </w:p>
        </w:tc>
      </w:tr>
      <w:tr w:rsidR="00F42A2C" w14:paraId="2FC3F4C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D" w14:textId="77777777" w:rsidR="00F42A2C" w:rsidRDefault="00167E8D">
            <w:r>
              <w:t>Optic neuritis / NMOSD</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E" w14:textId="77777777" w:rsidR="00F42A2C" w:rsidRDefault="00167E8D">
            <w:pPr>
              <w:jc w:val="center"/>
            </w:pPr>
            <w:r>
              <w:t>5 (11.4%)</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BF" w14:textId="77777777" w:rsidR="00F42A2C" w:rsidRDefault="00167E8D">
            <w:pPr>
              <w:jc w:val="center"/>
            </w:pPr>
            <w:r>
              <w:t>Category II</w:t>
            </w:r>
          </w:p>
        </w:tc>
      </w:tr>
      <w:tr w:rsidR="00F42A2C" w14:paraId="2FC3F4C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1" w14:textId="77777777" w:rsidR="00F42A2C" w:rsidRDefault="00167E8D">
            <w:r>
              <w:t>Systemic lupus erythematosu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2" w14:textId="77777777" w:rsidR="00F42A2C" w:rsidRDefault="00167E8D">
            <w:pPr>
              <w:jc w:val="center"/>
            </w:pPr>
            <w:r>
              <w:t>5 (11.4%)</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3" w14:textId="77777777" w:rsidR="00F42A2C" w:rsidRDefault="00167E8D">
            <w:pPr>
              <w:jc w:val="center"/>
            </w:pPr>
            <w:r>
              <w:t>Category II</w:t>
            </w:r>
          </w:p>
        </w:tc>
      </w:tr>
      <w:tr w:rsidR="00F42A2C" w14:paraId="2FC3F4C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5" w14:textId="77777777" w:rsidR="00F42A2C" w:rsidRDefault="00167E8D">
            <w:r>
              <w:t>Catastrophic antiphospholipid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6" w14:textId="77777777" w:rsidR="00F42A2C" w:rsidRDefault="00167E8D">
            <w:pPr>
              <w:jc w:val="center"/>
            </w:pPr>
            <w:r>
              <w:t>3 (6.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7" w14:textId="77777777" w:rsidR="00F42A2C" w:rsidRDefault="00167E8D">
            <w:pPr>
              <w:jc w:val="center"/>
            </w:pPr>
            <w:r>
              <w:t>Category II</w:t>
            </w:r>
          </w:p>
        </w:tc>
      </w:tr>
      <w:tr w:rsidR="00F42A2C" w14:paraId="2FC3F4C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9" w14:textId="77777777" w:rsidR="00F42A2C" w:rsidRDefault="00167E8D">
            <w:r>
              <w:t>Cryoglobulinemia</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A" w14:textId="77777777" w:rsidR="00F42A2C" w:rsidRDefault="00167E8D">
            <w:pPr>
              <w:jc w:val="center"/>
            </w:pPr>
            <w:r>
              <w:t>2 (4.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B" w14:textId="77777777" w:rsidR="00F42A2C" w:rsidRDefault="00167E8D">
            <w:pPr>
              <w:jc w:val="center"/>
            </w:pPr>
            <w:r>
              <w:t>Category I</w:t>
            </w:r>
          </w:p>
        </w:tc>
      </w:tr>
      <w:tr w:rsidR="00F42A2C" w14:paraId="2FC3F4D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D" w14:textId="77777777" w:rsidR="00F42A2C" w:rsidRDefault="00167E8D">
            <w:r>
              <w:t>Acute encephalitis / ADEM</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E" w14:textId="77777777" w:rsidR="00F42A2C" w:rsidRDefault="00167E8D">
            <w:pPr>
              <w:jc w:val="center"/>
            </w:pPr>
            <w:r>
              <w:t>2 (4.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CF" w14:textId="77777777" w:rsidR="00F42A2C" w:rsidRDefault="00167E8D">
            <w:pPr>
              <w:jc w:val="center"/>
            </w:pPr>
            <w:r>
              <w:t>Category I</w:t>
            </w:r>
          </w:p>
        </w:tc>
      </w:tr>
      <w:tr w:rsidR="00F42A2C" w14:paraId="2FC3F4D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1" w14:textId="77777777" w:rsidR="00F42A2C" w:rsidRDefault="00167E8D">
            <w:r>
              <w:t>Other neur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2" w14:textId="77777777" w:rsidR="00F42A2C" w:rsidRDefault="00167E8D">
            <w:pPr>
              <w:jc w:val="center"/>
            </w:pPr>
            <w:r>
              <w:t>1 (2.3%)</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3" w14:textId="77777777" w:rsidR="00F42A2C" w:rsidRDefault="00167E8D">
            <w:pPr>
              <w:jc w:val="center"/>
            </w:pPr>
            <w:r>
              <w:t>Category II</w:t>
            </w:r>
          </w:p>
        </w:tc>
      </w:tr>
      <w:tr w:rsidR="00F42A2C" w14:paraId="2FC3F4D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5" w14:textId="77777777" w:rsidR="00F42A2C" w:rsidRDefault="00167E8D">
            <w:r>
              <w:t>Thrombotic microangi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6" w14:textId="77777777" w:rsidR="00F42A2C" w:rsidRDefault="00167E8D">
            <w:pPr>
              <w:jc w:val="center"/>
            </w:pPr>
            <w:r>
              <w:t>1 (2.3%)</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7" w14:textId="77777777" w:rsidR="00F42A2C" w:rsidRDefault="00167E8D">
            <w:pPr>
              <w:jc w:val="center"/>
            </w:pPr>
            <w:r>
              <w:t>Category I</w:t>
            </w:r>
          </w:p>
        </w:tc>
      </w:tr>
      <w:tr w:rsidR="00F42A2C" w14:paraId="2FC3F4DA" w14:textId="77777777">
        <w:tc>
          <w:tcPr>
            <w:tcW w:w="9360" w:type="dxa"/>
            <w:gridSpan w:val="3"/>
            <w:tcBorders>
              <w:top w:val="single" w:sz="4" w:space="0" w:color="999999"/>
              <w:left w:val="single" w:sz="4" w:space="0" w:color="999999"/>
              <w:bottom w:val="single" w:sz="4" w:space="0" w:color="999999"/>
              <w:right w:val="single" w:sz="4" w:space="0" w:color="999999"/>
            </w:tcBorders>
            <w:shd w:val="clear" w:color="auto" w:fill="F2F2F2"/>
            <w:tcMar>
              <w:top w:w="40" w:type="dxa"/>
              <w:left w:w="100" w:type="dxa"/>
              <w:bottom w:w="40" w:type="dxa"/>
              <w:right w:w="100" w:type="dxa"/>
            </w:tcMar>
            <w:vAlign w:val="center"/>
          </w:tcPr>
          <w:p w14:paraId="2FC3F4D9" w14:textId="1F3E2C45" w:rsidR="00F42A2C" w:rsidRDefault="00167E8D">
            <w:r>
              <w:rPr>
                <w:b/>
                <w:bCs/>
              </w:rPr>
              <w:t>2014–2016  (N = 107)  —  ASFA 2013</w:t>
            </w:r>
          </w:p>
        </w:tc>
      </w:tr>
      <w:tr w:rsidR="00F42A2C" w14:paraId="2FC3F4D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B" w14:textId="77777777" w:rsidR="00F42A2C" w:rsidRDefault="00167E8D">
            <w:r>
              <w:t>Optic neuritis / NMOSD</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C" w14:textId="77777777" w:rsidR="00F42A2C" w:rsidRDefault="00167E8D">
            <w:pPr>
              <w:jc w:val="center"/>
            </w:pPr>
            <w:r>
              <w:t>41 (38.3%)</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D" w14:textId="77777777" w:rsidR="00F42A2C" w:rsidRDefault="00167E8D">
            <w:pPr>
              <w:jc w:val="center"/>
            </w:pPr>
            <w:r>
              <w:t>Category II</w:t>
            </w:r>
          </w:p>
        </w:tc>
      </w:tr>
      <w:tr w:rsidR="00F42A2C" w14:paraId="2FC3F4E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DF" w14:textId="77777777" w:rsidR="00F42A2C" w:rsidRDefault="00167E8D">
            <w:r>
              <w:t>ANCA-associated vascul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0" w14:textId="77777777" w:rsidR="00F42A2C" w:rsidRDefault="00167E8D">
            <w:pPr>
              <w:jc w:val="center"/>
            </w:pPr>
            <w:r>
              <w:t>23 (21.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1" w14:textId="77777777" w:rsidR="00F42A2C" w:rsidRDefault="00167E8D">
            <w:pPr>
              <w:jc w:val="center"/>
            </w:pPr>
            <w:r>
              <w:t>Category I</w:t>
            </w:r>
          </w:p>
        </w:tc>
      </w:tr>
      <w:tr w:rsidR="00F42A2C" w14:paraId="2FC3F4E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3" w14:textId="77777777" w:rsidR="00F42A2C" w:rsidRDefault="00167E8D">
            <w:r>
              <w:t>Myasthenia grav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4" w14:textId="77777777" w:rsidR="00F42A2C" w:rsidRDefault="00167E8D">
            <w:pPr>
              <w:jc w:val="center"/>
            </w:pPr>
            <w:r>
              <w:t>13 (12.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5" w14:textId="77777777" w:rsidR="00F42A2C" w:rsidRDefault="00167E8D">
            <w:pPr>
              <w:jc w:val="center"/>
            </w:pPr>
            <w:r>
              <w:t>Category I</w:t>
            </w:r>
          </w:p>
        </w:tc>
      </w:tr>
      <w:tr w:rsidR="00F42A2C" w14:paraId="2FC3F4E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7" w14:textId="77777777" w:rsidR="00F42A2C" w:rsidRDefault="00167E8D">
            <w:r>
              <w:t>Systemic lupus erythematosu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8" w14:textId="77777777" w:rsidR="00F42A2C" w:rsidRDefault="00167E8D">
            <w:pPr>
              <w:jc w:val="center"/>
            </w:pPr>
            <w:r>
              <w:t>6 (5.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9" w14:textId="77777777" w:rsidR="00F42A2C" w:rsidRDefault="00167E8D">
            <w:pPr>
              <w:jc w:val="center"/>
            </w:pPr>
            <w:r>
              <w:t>Category II</w:t>
            </w:r>
          </w:p>
        </w:tc>
      </w:tr>
      <w:tr w:rsidR="00F42A2C" w14:paraId="2FC3F4E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B" w14:textId="77777777" w:rsidR="00F42A2C" w:rsidRDefault="00167E8D">
            <w:r>
              <w:t>CIDP</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C" w14:textId="77777777" w:rsidR="00F42A2C" w:rsidRDefault="00167E8D">
            <w:pPr>
              <w:jc w:val="center"/>
            </w:pPr>
            <w:r>
              <w:t>4 (3.7%)</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D" w14:textId="77777777" w:rsidR="00F42A2C" w:rsidRDefault="00167E8D">
            <w:pPr>
              <w:jc w:val="center"/>
            </w:pPr>
            <w:r>
              <w:t>Category I</w:t>
            </w:r>
          </w:p>
        </w:tc>
      </w:tr>
      <w:tr w:rsidR="00F42A2C" w14:paraId="2FC3F4F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EF" w14:textId="77777777" w:rsidR="00F42A2C" w:rsidRDefault="00167E8D">
            <w:r>
              <w:t>Acute encephalitis / ADEM</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0" w14:textId="77777777" w:rsidR="00F42A2C" w:rsidRDefault="00167E8D">
            <w:pPr>
              <w:jc w:val="center"/>
            </w:pPr>
            <w:r>
              <w:t>4 (3.7%)</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1" w14:textId="77777777" w:rsidR="00F42A2C" w:rsidRDefault="00167E8D">
            <w:pPr>
              <w:jc w:val="center"/>
            </w:pPr>
            <w:r>
              <w:t>Category II</w:t>
            </w:r>
          </w:p>
        </w:tc>
      </w:tr>
      <w:tr w:rsidR="00F42A2C" w14:paraId="2FC3F4F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3" w14:textId="77777777" w:rsidR="00F42A2C" w:rsidRDefault="00167E8D">
            <w:r>
              <w:t>Guillain–Barré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4" w14:textId="77777777" w:rsidR="00F42A2C" w:rsidRDefault="00167E8D">
            <w:pPr>
              <w:jc w:val="center"/>
            </w:pPr>
            <w:r>
              <w:t>3 (2.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5" w14:textId="77777777" w:rsidR="00F42A2C" w:rsidRDefault="00167E8D">
            <w:pPr>
              <w:jc w:val="center"/>
            </w:pPr>
            <w:r>
              <w:t>Category I</w:t>
            </w:r>
          </w:p>
        </w:tc>
      </w:tr>
      <w:tr w:rsidR="00F42A2C" w14:paraId="2FC3F4F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7" w14:textId="77777777" w:rsidR="00F42A2C" w:rsidRDefault="00167E8D">
            <w:r>
              <w:t>Thrombotic microangi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8" w14:textId="77777777" w:rsidR="00F42A2C" w:rsidRDefault="00167E8D">
            <w:pPr>
              <w:jc w:val="center"/>
            </w:pPr>
            <w:r>
              <w:t>3 (2.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9" w14:textId="77777777" w:rsidR="00F42A2C" w:rsidRDefault="00167E8D">
            <w:pPr>
              <w:jc w:val="center"/>
            </w:pPr>
            <w:r>
              <w:t>Category I</w:t>
            </w:r>
          </w:p>
        </w:tc>
      </w:tr>
      <w:tr w:rsidR="00F42A2C" w14:paraId="2FC3F4F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B" w14:textId="77777777" w:rsidR="00F42A2C" w:rsidRDefault="00167E8D">
            <w:r>
              <w:t>Cryoglobulinemia</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C" w14:textId="77777777" w:rsidR="00F42A2C" w:rsidRDefault="00167E8D">
            <w:pPr>
              <w:jc w:val="center"/>
            </w:pPr>
            <w:r>
              <w:t>2 (1.9%)</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D" w14:textId="77777777" w:rsidR="00F42A2C" w:rsidRDefault="00167E8D">
            <w:pPr>
              <w:jc w:val="center"/>
            </w:pPr>
            <w:r>
              <w:t>Category I</w:t>
            </w:r>
          </w:p>
        </w:tc>
      </w:tr>
      <w:tr w:rsidR="00F42A2C" w14:paraId="2FC3F50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4FF" w14:textId="77777777" w:rsidR="00F42A2C" w:rsidRDefault="00167E8D">
            <w:r>
              <w:t>Paraproteinemia / hyperviscosit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0" w14:textId="77777777" w:rsidR="00F42A2C" w:rsidRDefault="00167E8D">
            <w:pPr>
              <w:jc w:val="center"/>
            </w:pPr>
            <w:r>
              <w:t>2 (1.9%)</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1" w14:textId="77777777" w:rsidR="00F42A2C" w:rsidRDefault="00167E8D">
            <w:pPr>
              <w:jc w:val="center"/>
            </w:pPr>
            <w:r>
              <w:t>Category I</w:t>
            </w:r>
          </w:p>
        </w:tc>
      </w:tr>
      <w:tr w:rsidR="00F42A2C" w14:paraId="2FC3F504" w14:textId="77777777">
        <w:tc>
          <w:tcPr>
            <w:tcW w:w="9360" w:type="dxa"/>
            <w:gridSpan w:val="3"/>
            <w:tcBorders>
              <w:top w:val="single" w:sz="4" w:space="0" w:color="999999"/>
              <w:left w:val="single" w:sz="4" w:space="0" w:color="999999"/>
              <w:bottom w:val="single" w:sz="4" w:space="0" w:color="999999"/>
              <w:right w:val="single" w:sz="4" w:space="0" w:color="999999"/>
            </w:tcBorders>
            <w:shd w:val="clear" w:color="auto" w:fill="F2F2F2"/>
            <w:tcMar>
              <w:top w:w="40" w:type="dxa"/>
              <w:left w:w="100" w:type="dxa"/>
              <w:bottom w:w="40" w:type="dxa"/>
              <w:right w:w="100" w:type="dxa"/>
            </w:tcMar>
            <w:vAlign w:val="center"/>
          </w:tcPr>
          <w:p w14:paraId="2FC3F503" w14:textId="2F3512AF" w:rsidR="00F42A2C" w:rsidRDefault="00167E8D">
            <w:r>
              <w:rPr>
                <w:b/>
                <w:bCs/>
              </w:rPr>
              <w:t>2017–2019  (N = 95)  —  ASFA 2016</w:t>
            </w:r>
          </w:p>
        </w:tc>
      </w:tr>
      <w:tr w:rsidR="00F42A2C" w14:paraId="2FC3F50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5" w14:textId="77777777" w:rsidR="00F42A2C" w:rsidRDefault="00167E8D">
            <w:r>
              <w:t>Optic neuritis / NMOSD</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6" w14:textId="77777777" w:rsidR="00F42A2C" w:rsidRDefault="00167E8D">
            <w:pPr>
              <w:jc w:val="center"/>
            </w:pPr>
            <w:r>
              <w:t>50 (52.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7" w14:textId="77777777" w:rsidR="00F42A2C" w:rsidRDefault="00167E8D">
            <w:pPr>
              <w:jc w:val="center"/>
            </w:pPr>
            <w:r>
              <w:t>Category II</w:t>
            </w:r>
          </w:p>
        </w:tc>
      </w:tr>
      <w:tr w:rsidR="00F42A2C" w14:paraId="2FC3F50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9" w14:textId="77777777" w:rsidR="00F42A2C" w:rsidRDefault="00167E8D">
            <w:r>
              <w:t>Myasthenia grav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A" w14:textId="77777777" w:rsidR="00F42A2C" w:rsidRDefault="00167E8D">
            <w:pPr>
              <w:jc w:val="center"/>
            </w:pPr>
            <w:r>
              <w:t>19 (20%)</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B" w14:textId="77777777" w:rsidR="00F42A2C" w:rsidRDefault="00167E8D">
            <w:pPr>
              <w:jc w:val="center"/>
            </w:pPr>
            <w:r>
              <w:t>Category I</w:t>
            </w:r>
          </w:p>
        </w:tc>
      </w:tr>
      <w:tr w:rsidR="00F42A2C" w14:paraId="2FC3F51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D" w14:textId="77777777" w:rsidR="00F42A2C" w:rsidRDefault="00167E8D">
            <w:r>
              <w:t>ANCA-associated vascul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E" w14:textId="77777777" w:rsidR="00F42A2C" w:rsidRDefault="00167E8D">
            <w:pPr>
              <w:jc w:val="center"/>
            </w:pPr>
            <w:r>
              <w:t>9 (9.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0F" w14:textId="77777777" w:rsidR="00F42A2C" w:rsidRDefault="00167E8D">
            <w:pPr>
              <w:jc w:val="center"/>
            </w:pPr>
            <w:r>
              <w:t>Category III</w:t>
            </w:r>
          </w:p>
        </w:tc>
      </w:tr>
      <w:tr w:rsidR="00F42A2C" w14:paraId="2FC3F51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1" w14:textId="77777777" w:rsidR="00F42A2C" w:rsidRDefault="00167E8D">
            <w:r>
              <w:lastRenderedPageBreak/>
              <w:t>Thrombotic microangi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2" w14:textId="77777777" w:rsidR="00F42A2C" w:rsidRDefault="00167E8D">
            <w:pPr>
              <w:jc w:val="center"/>
            </w:pPr>
            <w:r>
              <w:t>4 (4.2%)</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3" w14:textId="77777777" w:rsidR="00F42A2C" w:rsidRDefault="00167E8D">
            <w:pPr>
              <w:jc w:val="center"/>
            </w:pPr>
            <w:r>
              <w:t>Category III</w:t>
            </w:r>
          </w:p>
        </w:tc>
      </w:tr>
      <w:tr w:rsidR="00F42A2C" w14:paraId="2FC3F51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5" w14:textId="77777777" w:rsidR="00F42A2C" w:rsidRDefault="00167E8D">
            <w:r>
              <w:t>Renal allograft rejection</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6" w14:textId="77777777" w:rsidR="00F42A2C" w:rsidRDefault="00167E8D">
            <w:pPr>
              <w:jc w:val="center"/>
            </w:pPr>
            <w:r>
              <w:t>4 (4.2%)</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7" w14:textId="77777777" w:rsidR="00F42A2C" w:rsidRDefault="00167E8D">
            <w:pPr>
              <w:jc w:val="center"/>
            </w:pPr>
            <w:r>
              <w:t>Category I</w:t>
            </w:r>
          </w:p>
        </w:tc>
      </w:tr>
      <w:tr w:rsidR="00F42A2C" w14:paraId="2FC3F51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9" w14:textId="77777777" w:rsidR="00F42A2C" w:rsidRDefault="00167E8D">
            <w:r>
              <w:t>Systemic lupus erythematosu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A" w14:textId="77777777" w:rsidR="00F42A2C" w:rsidRDefault="00167E8D">
            <w:pPr>
              <w:jc w:val="center"/>
            </w:pPr>
            <w:r>
              <w:t>4 (4.2%)</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B" w14:textId="77777777" w:rsidR="00F42A2C" w:rsidRDefault="00167E8D">
            <w:pPr>
              <w:jc w:val="center"/>
            </w:pPr>
            <w:r>
              <w:t>Category II</w:t>
            </w:r>
          </w:p>
        </w:tc>
      </w:tr>
      <w:tr w:rsidR="00F42A2C" w14:paraId="2FC3F52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D" w14:textId="77777777" w:rsidR="00F42A2C" w:rsidRDefault="00167E8D">
            <w:r>
              <w:t>Guillain–Barré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E" w14:textId="77777777" w:rsidR="00F42A2C" w:rsidRDefault="00167E8D">
            <w:pPr>
              <w:jc w:val="center"/>
            </w:pPr>
            <w:r>
              <w:t>2 (2.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1F" w14:textId="77777777" w:rsidR="00F42A2C" w:rsidRDefault="00167E8D">
            <w:pPr>
              <w:jc w:val="center"/>
            </w:pPr>
            <w:r>
              <w:t>Category I</w:t>
            </w:r>
          </w:p>
        </w:tc>
      </w:tr>
      <w:tr w:rsidR="00F42A2C" w14:paraId="2FC3F52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1" w14:textId="77777777" w:rsidR="00F42A2C" w:rsidRDefault="00167E8D">
            <w:r>
              <w:t>Multiple scleros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2" w14:textId="77777777" w:rsidR="00F42A2C" w:rsidRDefault="00167E8D">
            <w:pPr>
              <w:jc w:val="center"/>
            </w:pPr>
            <w:r>
              <w:t>1 (1.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3" w14:textId="77777777" w:rsidR="00F42A2C" w:rsidRDefault="00167E8D">
            <w:pPr>
              <w:jc w:val="center"/>
            </w:pPr>
            <w:r>
              <w:t>Category II</w:t>
            </w:r>
          </w:p>
        </w:tc>
      </w:tr>
      <w:tr w:rsidR="00F42A2C" w14:paraId="2FC3F52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5" w14:textId="77777777" w:rsidR="00F42A2C" w:rsidRDefault="00167E8D">
            <w:r>
              <w:t>Autoimmune hemolytic anemia</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6" w14:textId="77777777" w:rsidR="00F42A2C" w:rsidRDefault="00167E8D">
            <w:pPr>
              <w:jc w:val="center"/>
            </w:pPr>
            <w:r>
              <w:t>1 (1.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7" w14:textId="77777777" w:rsidR="00F42A2C" w:rsidRDefault="00167E8D">
            <w:pPr>
              <w:jc w:val="center"/>
            </w:pPr>
            <w:r>
              <w:t>Category II</w:t>
            </w:r>
          </w:p>
        </w:tc>
      </w:tr>
      <w:tr w:rsidR="00F42A2C" w14:paraId="2FC3F52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9" w14:textId="77777777" w:rsidR="00F42A2C" w:rsidRDefault="00167E8D">
            <w:r>
              <w:t>Catastrophic antiphospholipid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A" w14:textId="77777777" w:rsidR="00F42A2C" w:rsidRDefault="00167E8D">
            <w:pPr>
              <w:jc w:val="center"/>
            </w:pPr>
            <w:r>
              <w:t>1 (1.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B" w14:textId="77777777" w:rsidR="00F42A2C" w:rsidRDefault="00167E8D">
            <w:pPr>
              <w:jc w:val="center"/>
            </w:pPr>
            <w:r>
              <w:t>Category II</w:t>
            </w:r>
          </w:p>
        </w:tc>
      </w:tr>
      <w:tr w:rsidR="00F42A2C" w14:paraId="2FC3F52E" w14:textId="77777777">
        <w:tc>
          <w:tcPr>
            <w:tcW w:w="9360" w:type="dxa"/>
            <w:gridSpan w:val="3"/>
            <w:tcBorders>
              <w:top w:val="single" w:sz="4" w:space="0" w:color="999999"/>
              <w:left w:val="single" w:sz="4" w:space="0" w:color="999999"/>
              <w:bottom w:val="single" w:sz="4" w:space="0" w:color="999999"/>
              <w:right w:val="single" w:sz="4" w:space="0" w:color="999999"/>
            </w:tcBorders>
            <w:shd w:val="clear" w:color="auto" w:fill="F2F2F2"/>
            <w:tcMar>
              <w:top w:w="40" w:type="dxa"/>
              <w:left w:w="100" w:type="dxa"/>
              <w:bottom w:w="40" w:type="dxa"/>
              <w:right w:w="100" w:type="dxa"/>
            </w:tcMar>
            <w:vAlign w:val="center"/>
          </w:tcPr>
          <w:p w14:paraId="2FC3F52D" w14:textId="221A7F38" w:rsidR="00F42A2C" w:rsidRDefault="00167E8D">
            <w:r>
              <w:rPr>
                <w:b/>
                <w:bCs/>
              </w:rPr>
              <w:t>2020–2022  (N = 223)  —  ASFA 2019</w:t>
            </w:r>
          </w:p>
        </w:tc>
      </w:tr>
      <w:tr w:rsidR="00F42A2C" w14:paraId="2FC3F53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2F" w14:textId="77777777" w:rsidR="00F42A2C" w:rsidRDefault="00167E8D">
            <w:r>
              <w:t>Optic neuritis / NMOSD</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0" w14:textId="77777777" w:rsidR="00F42A2C" w:rsidRDefault="00167E8D">
            <w:pPr>
              <w:jc w:val="center"/>
            </w:pPr>
            <w:r>
              <w:t>67 (30%)</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1" w14:textId="77777777" w:rsidR="00F42A2C" w:rsidRDefault="00167E8D">
            <w:pPr>
              <w:jc w:val="center"/>
            </w:pPr>
            <w:r>
              <w:t>Category II</w:t>
            </w:r>
          </w:p>
        </w:tc>
      </w:tr>
      <w:tr w:rsidR="00F42A2C" w14:paraId="2FC3F53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3" w14:textId="77777777" w:rsidR="00F42A2C" w:rsidRDefault="00167E8D">
            <w:r>
              <w:t>Guillain–Barré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4" w14:textId="77777777" w:rsidR="00F42A2C" w:rsidRDefault="00167E8D">
            <w:pPr>
              <w:jc w:val="center"/>
            </w:pPr>
            <w:r>
              <w:t>38 (17%)</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5" w14:textId="77777777" w:rsidR="00F42A2C" w:rsidRDefault="00167E8D">
            <w:pPr>
              <w:jc w:val="center"/>
            </w:pPr>
            <w:r>
              <w:t>Category I</w:t>
            </w:r>
          </w:p>
        </w:tc>
      </w:tr>
      <w:tr w:rsidR="00F42A2C" w14:paraId="2FC3F53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7" w14:textId="77777777" w:rsidR="00F42A2C" w:rsidRDefault="00167E8D">
            <w:r>
              <w:t>Thrombotic microangi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8" w14:textId="77777777" w:rsidR="00F42A2C" w:rsidRDefault="00167E8D">
            <w:pPr>
              <w:jc w:val="center"/>
            </w:pPr>
            <w:r>
              <w:t>21 (9.4%)</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9" w14:textId="77777777" w:rsidR="00F42A2C" w:rsidRDefault="00167E8D">
            <w:pPr>
              <w:jc w:val="center"/>
            </w:pPr>
            <w:r>
              <w:t>Category I</w:t>
            </w:r>
          </w:p>
        </w:tc>
      </w:tr>
      <w:tr w:rsidR="00F42A2C" w14:paraId="2FC3F53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B" w14:textId="77777777" w:rsidR="00F42A2C" w:rsidRDefault="00167E8D">
            <w:r>
              <w:t>Acute encephalitis / ADEM</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C" w14:textId="77777777" w:rsidR="00F42A2C" w:rsidRDefault="00167E8D">
            <w:pPr>
              <w:jc w:val="center"/>
            </w:pPr>
            <w:r>
              <w:t>18 (8.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D" w14:textId="77777777" w:rsidR="00F42A2C" w:rsidRDefault="00167E8D">
            <w:pPr>
              <w:jc w:val="center"/>
            </w:pPr>
            <w:r>
              <w:t>Category II</w:t>
            </w:r>
          </w:p>
        </w:tc>
      </w:tr>
      <w:tr w:rsidR="00F42A2C" w14:paraId="2FC3F54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3F" w14:textId="77777777" w:rsidR="00F42A2C" w:rsidRDefault="00167E8D">
            <w:r>
              <w:t>ANCA-associated vascul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0" w14:textId="77777777" w:rsidR="00F42A2C" w:rsidRDefault="00167E8D">
            <w:pPr>
              <w:jc w:val="center"/>
            </w:pPr>
            <w:r>
              <w:t>17 (7.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1" w14:textId="77777777" w:rsidR="00F42A2C" w:rsidRDefault="00167E8D">
            <w:pPr>
              <w:jc w:val="center"/>
            </w:pPr>
            <w:r>
              <w:t>Category I</w:t>
            </w:r>
          </w:p>
        </w:tc>
      </w:tr>
      <w:tr w:rsidR="00F42A2C" w14:paraId="2FC3F54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3" w14:textId="77777777" w:rsidR="00F42A2C" w:rsidRDefault="00167E8D">
            <w:r>
              <w:t>Systemic lupus erythematosu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4" w14:textId="77777777" w:rsidR="00F42A2C" w:rsidRDefault="00167E8D">
            <w:pPr>
              <w:jc w:val="center"/>
            </w:pPr>
            <w:r>
              <w:t>17 (7.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5" w14:textId="77777777" w:rsidR="00F42A2C" w:rsidRDefault="00167E8D">
            <w:pPr>
              <w:jc w:val="center"/>
            </w:pPr>
            <w:r>
              <w:t>Category II</w:t>
            </w:r>
          </w:p>
        </w:tc>
      </w:tr>
      <w:tr w:rsidR="00F42A2C" w14:paraId="2FC3F54A"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7" w14:textId="77777777" w:rsidR="00F42A2C" w:rsidRDefault="00167E8D">
            <w:r>
              <w:t>Myasthenia grav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8" w14:textId="77777777" w:rsidR="00F42A2C" w:rsidRDefault="00167E8D">
            <w:pPr>
              <w:jc w:val="center"/>
            </w:pPr>
            <w:r>
              <w:t>10 (4.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9" w14:textId="77777777" w:rsidR="00F42A2C" w:rsidRDefault="00167E8D">
            <w:pPr>
              <w:jc w:val="center"/>
            </w:pPr>
            <w:r>
              <w:t>Category I</w:t>
            </w:r>
          </w:p>
        </w:tc>
      </w:tr>
      <w:tr w:rsidR="00F42A2C" w14:paraId="2FC3F54E"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B" w14:textId="77777777" w:rsidR="00F42A2C" w:rsidRDefault="00167E8D">
            <w:r>
              <w:t>Multiple scleros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C" w14:textId="77777777" w:rsidR="00F42A2C" w:rsidRDefault="00167E8D">
            <w:pPr>
              <w:jc w:val="center"/>
            </w:pPr>
            <w:r>
              <w:t>9 (4%)</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D" w14:textId="77777777" w:rsidR="00F42A2C" w:rsidRDefault="00167E8D">
            <w:pPr>
              <w:jc w:val="center"/>
            </w:pPr>
            <w:r>
              <w:t>Category II</w:t>
            </w:r>
          </w:p>
        </w:tc>
      </w:tr>
      <w:tr w:rsidR="00F42A2C" w14:paraId="2FC3F552"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4F" w14:textId="77777777" w:rsidR="00F42A2C" w:rsidRDefault="00167E8D">
            <w:r>
              <w:t>CIDP</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0" w14:textId="77777777" w:rsidR="00F42A2C" w:rsidRDefault="00167E8D">
            <w:pPr>
              <w:jc w:val="center"/>
            </w:pPr>
            <w:r>
              <w:t>7 (3.1%)</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1" w14:textId="77777777" w:rsidR="00F42A2C" w:rsidRDefault="00167E8D">
            <w:pPr>
              <w:jc w:val="center"/>
            </w:pPr>
            <w:r>
              <w:t>Category I</w:t>
            </w:r>
          </w:p>
        </w:tc>
      </w:tr>
      <w:tr w:rsidR="00F42A2C" w14:paraId="2FC3F556"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3" w14:textId="77777777" w:rsidR="00F42A2C" w:rsidRDefault="00167E8D">
            <w:r>
              <w:t>Renal allograft rejection</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4" w14:textId="77777777" w:rsidR="00F42A2C" w:rsidRDefault="00167E8D">
            <w:pPr>
              <w:jc w:val="center"/>
            </w:pPr>
            <w:r>
              <w:t>6 (2.7%)</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5" w14:textId="77777777" w:rsidR="00F42A2C" w:rsidRDefault="00167E8D">
            <w:pPr>
              <w:jc w:val="center"/>
            </w:pPr>
            <w:r>
              <w:t>Category I</w:t>
            </w:r>
          </w:p>
        </w:tc>
      </w:tr>
      <w:tr w:rsidR="00F42A2C" w14:paraId="2FC3F558" w14:textId="77777777">
        <w:tc>
          <w:tcPr>
            <w:tcW w:w="9360" w:type="dxa"/>
            <w:gridSpan w:val="3"/>
            <w:tcBorders>
              <w:top w:val="single" w:sz="4" w:space="0" w:color="999999"/>
              <w:left w:val="single" w:sz="4" w:space="0" w:color="999999"/>
              <w:bottom w:val="single" w:sz="4" w:space="0" w:color="999999"/>
              <w:right w:val="single" w:sz="4" w:space="0" w:color="999999"/>
            </w:tcBorders>
            <w:shd w:val="clear" w:color="auto" w:fill="F2F2F2"/>
            <w:tcMar>
              <w:top w:w="40" w:type="dxa"/>
              <w:left w:w="100" w:type="dxa"/>
              <w:bottom w:w="40" w:type="dxa"/>
              <w:right w:w="100" w:type="dxa"/>
            </w:tcMar>
            <w:vAlign w:val="center"/>
          </w:tcPr>
          <w:p w14:paraId="2FC3F557" w14:textId="6D8F514C" w:rsidR="00F42A2C" w:rsidRDefault="00167E8D">
            <w:r>
              <w:rPr>
                <w:b/>
                <w:bCs/>
              </w:rPr>
              <w:t>2023–2024  (N = 266)  —  ASFA 2023</w:t>
            </w:r>
          </w:p>
        </w:tc>
      </w:tr>
      <w:tr w:rsidR="00F42A2C" w14:paraId="2FC3F55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9" w14:textId="77777777" w:rsidR="00F42A2C" w:rsidRDefault="00167E8D">
            <w:r>
              <w:t>Optic neuritis / NMOSD</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A" w14:textId="77777777" w:rsidR="00F42A2C" w:rsidRDefault="00167E8D">
            <w:pPr>
              <w:jc w:val="center"/>
            </w:pPr>
            <w:r>
              <w:t>108 (40.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B" w14:textId="77777777" w:rsidR="00F42A2C" w:rsidRDefault="00167E8D">
            <w:pPr>
              <w:jc w:val="center"/>
            </w:pPr>
            <w:r>
              <w:t>Category II</w:t>
            </w:r>
          </w:p>
        </w:tc>
      </w:tr>
      <w:tr w:rsidR="00F42A2C" w14:paraId="2FC3F56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D" w14:textId="77777777" w:rsidR="00F42A2C" w:rsidRDefault="00167E8D">
            <w:r>
              <w:t>Acute encephalitis / ADEM</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E" w14:textId="77777777" w:rsidR="00F42A2C" w:rsidRDefault="00167E8D">
            <w:pPr>
              <w:jc w:val="center"/>
            </w:pPr>
            <w:r>
              <w:t>26 (9.8%)</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5F" w14:textId="77777777" w:rsidR="00F42A2C" w:rsidRDefault="00167E8D">
            <w:pPr>
              <w:jc w:val="center"/>
            </w:pPr>
            <w:r>
              <w:t>Category I</w:t>
            </w:r>
          </w:p>
        </w:tc>
      </w:tr>
      <w:tr w:rsidR="00F42A2C" w14:paraId="2FC3F56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1" w14:textId="77777777" w:rsidR="00F42A2C" w:rsidRDefault="00167E8D">
            <w:r>
              <w:t>Guillain–Barré syndrome</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2" w14:textId="77777777" w:rsidR="00F42A2C" w:rsidRDefault="00167E8D">
            <w:pPr>
              <w:jc w:val="center"/>
            </w:pPr>
            <w:r>
              <w:t>21 (7.9%)</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3" w14:textId="77777777" w:rsidR="00F42A2C" w:rsidRDefault="00167E8D">
            <w:pPr>
              <w:jc w:val="center"/>
            </w:pPr>
            <w:r>
              <w:t>Category I</w:t>
            </w:r>
          </w:p>
        </w:tc>
      </w:tr>
      <w:tr w:rsidR="00F42A2C" w14:paraId="2FC3F56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5" w14:textId="77777777" w:rsidR="00F42A2C" w:rsidRDefault="00167E8D">
            <w:r>
              <w:t>Renal allograft rejection</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6" w14:textId="77777777" w:rsidR="00F42A2C" w:rsidRDefault="00167E8D">
            <w:pPr>
              <w:jc w:val="center"/>
            </w:pPr>
            <w:r>
              <w:t>20 (7.5%)</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7" w14:textId="77777777" w:rsidR="00F42A2C" w:rsidRDefault="00167E8D">
            <w:pPr>
              <w:jc w:val="center"/>
            </w:pPr>
            <w:r>
              <w:t>Category I</w:t>
            </w:r>
          </w:p>
        </w:tc>
      </w:tr>
      <w:tr w:rsidR="00F42A2C" w14:paraId="2FC3F56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9" w14:textId="77777777" w:rsidR="00F42A2C" w:rsidRDefault="00167E8D">
            <w:r>
              <w:t>Myasthenia grav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A" w14:textId="77777777" w:rsidR="00F42A2C" w:rsidRDefault="00167E8D">
            <w:pPr>
              <w:jc w:val="center"/>
            </w:pPr>
            <w:r>
              <w:t>16 (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B" w14:textId="77777777" w:rsidR="00F42A2C" w:rsidRDefault="00167E8D">
            <w:pPr>
              <w:jc w:val="center"/>
            </w:pPr>
            <w:r>
              <w:t>Category I</w:t>
            </w:r>
          </w:p>
        </w:tc>
      </w:tr>
      <w:tr w:rsidR="00F42A2C" w14:paraId="2FC3F57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D" w14:textId="77777777" w:rsidR="00F42A2C" w:rsidRDefault="00167E8D">
            <w:r>
              <w:t>ANCA-associated vasculit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E" w14:textId="77777777" w:rsidR="00F42A2C" w:rsidRDefault="00167E8D">
            <w:pPr>
              <w:jc w:val="center"/>
            </w:pPr>
            <w:r>
              <w:t>15 (5.6%)</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6F" w14:textId="77777777" w:rsidR="00F42A2C" w:rsidRDefault="00167E8D">
            <w:pPr>
              <w:jc w:val="center"/>
            </w:pPr>
            <w:r>
              <w:t>Category III</w:t>
            </w:r>
          </w:p>
        </w:tc>
      </w:tr>
      <w:tr w:rsidR="00F42A2C" w14:paraId="2FC3F574"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1" w14:textId="77777777" w:rsidR="00F42A2C" w:rsidRDefault="00167E8D">
            <w:r>
              <w:t>Multiple sclerosi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2" w14:textId="77777777" w:rsidR="00F42A2C" w:rsidRDefault="00167E8D">
            <w:pPr>
              <w:jc w:val="center"/>
            </w:pPr>
            <w:r>
              <w:t>13 (4.9%)</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3" w14:textId="77777777" w:rsidR="00F42A2C" w:rsidRDefault="00167E8D">
            <w:pPr>
              <w:jc w:val="center"/>
            </w:pPr>
            <w:r>
              <w:t>Category II</w:t>
            </w:r>
          </w:p>
        </w:tc>
      </w:tr>
      <w:tr w:rsidR="00F42A2C" w14:paraId="2FC3F578"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5" w14:textId="77777777" w:rsidR="00F42A2C" w:rsidRDefault="00167E8D">
            <w:r>
              <w:t>Thrombotic microangiopathy</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6" w14:textId="77777777" w:rsidR="00F42A2C" w:rsidRDefault="00167E8D">
            <w:pPr>
              <w:jc w:val="center"/>
            </w:pPr>
            <w:r>
              <w:t>9 (3.4%)</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7" w14:textId="77777777" w:rsidR="00F42A2C" w:rsidRDefault="00167E8D">
            <w:pPr>
              <w:jc w:val="center"/>
            </w:pPr>
            <w:r>
              <w:t>Category I</w:t>
            </w:r>
          </w:p>
        </w:tc>
      </w:tr>
      <w:tr w:rsidR="00F42A2C" w14:paraId="2FC3F57C"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9" w14:textId="77777777" w:rsidR="00F42A2C" w:rsidRDefault="00167E8D">
            <w:r>
              <w:t>Systemic lupus erythematosus</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A" w14:textId="77777777" w:rsidR="00F42A2C" w:rsidRDefault="00167E8D">
            <w:pPr>
              <w:jc w:val="center"/>
            </w:pPr>
            <w:r>
              <w:t>8 (3%)</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B" w14:textId="77777777" w:rsidR="00F42A2C" w:rsidRDefault="00167E8D">
            <w:pPr>
              <w:jc w:val="center"/>
            </w:pPr>
            <w:r>
              <w:t>Category II</w:t>
            </w:r>
          </w:p>
        </w:tc>
      </w:tr>
      <w:tr w:rsidR="00F42A2C" w14:paraId="2FC3F580" w14:textId="77777777">
        <w:tc>
          <w:tcPr>
            <w:tcW w:w="5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D" w14:textId="77777777" w:rsidR="00F42A2C" w:rsidRDefault="00167E8D">
            <w:r>
              <w:t>Graves disease / hyperthyroidism</w:t>
            </w:r>
          </w:p>
        </w:tc>
        <w:tc>
          <w:tcPr>
            <w:tcW w:w="240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E" w14:textId="77777777" w:rsidR="00F42A2C" w:rsidRDefault="00167E8D">
            <w:pPr>
              <w:jc w:val="center"/>
            </w:pPr>
            <w:r>
              <w:t>8 (3%)</w:t>
            </w:r>
          </w:p>
        </w:tc>
        <w:tc>
          <w:tcPr>
            <w:tcW w:w="1560" w:type="dxa"/>
            <w:tcBorders>
              <w:top w:val="single" w:sz="4" w:space="0" w:color="999999"/>
              <w:left w:val="single" w:sz="4" w:space="0" w:color="999999"/>
              <w:bottom w:val="single" w:sz="4" w:space="0" w:color="999999"/>
              <w:right w:val="single" w:sz="4" w:space="0" w:color="999999"/>
            </w:tcBorders>
            <w:tcMar>
              <w:top w:w="40" w:type="dxa"/>
              <w:left w:w="100" w:type="dxa"/>
              <w:bottom w:w="40" w:type="dxa"/>
              <w:right w:w="100" w:type="dxa"/>
            </w:tcMar>
            <w:vAlign w:val="center"/>
          </w:tcPr>
          <w:p w14:paraId="2FC3F57F" w14:textId="77777777" w:rsidR="00F42A2C" w:rsidRDefault="00167E8D">
            <w:pPr>
              <w:jc w:val="center"/>
            </w:pPr>
            <w:r>
              <w:t>Category II</w:t>
            </w:r>
          </w:p>
        </w:tc>
      </w:tr>
    </w:tbl>
    <w:p w14:paraId="2FC3F581" w14:textId="50E8DD1B" w:rsidR="00F42A2C" w:rsidRPr="000818BB" w:rsidRDefault="00167E8D">
      <w:pPr>
        <w:spacing w:before="120"/>
        <w:rPr>
          <w:lang w:val="en-US"/>
        </w:rPr>
      </w:pPr>
      <w:r w:rsidRPr="000818BB">
        <w:rPr>
          <w:i/>
          <w:iCs/>
          <w:sz w:val="16"/>
          <w:szCs w:val="16"/>
          <w:lang w:val="en-US"/>
        </w:rPr>
        <w:t xml:space="preserve">Triennia were assigned by the date of the first </w:t>
      </w:r>
      <w:r w:rsidRPr="000818BB">
        <w:rPr>
          <w:i/>
          <w:iCs/>
          <w:sz w:val="16"/>
          <w:szCs w:val="16"/>
          <w:lang w:val="en-US"/>
        </w:rPr>
        <w:t>plasma exchange</w:t>
      </w:r>
      <w:r w:rsidRPr="000818BB">
        <w:rPr>
          <w:i/>
          <w:iCs/>
          <w:sz w:val="16"/>
          <w:szCs w:val="16"/>
          <w:lang w:val="en-US"/>
        </w:rPr>
        <w:t xml:space="preserve"> session. The ten most frequent indications are shown per triennium; percentages are relative to the total number of patients in each triennium. ASFA category reflects the modal classification of each condition under the guideline edition in force during that triennium. ADEM, acute disseminated encephalomyelitis; ANCA, antineutrophil cytoplasmic antibody; ASFA, American Society for Apheresis; CIDP, chronic inflammatory demyelinating polyradiculoneuropathy; FSGS, focal segmental glomerulosclerosis; GBM, glomerular basement membrane; NMOSD, neuromyelitis optica spectrum disorder.</w:t>
      </w:r>
    </w:p>
    <w:sectPr w:rsidR="00F42A2C" w:rsidRPr="000818BB">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76E4C"/>
    <w:multiLevelType w:val="hybridMultilevel"/>
    <w:tmpl w:val="48BEF18C"/>
    <w:lvl w:ilvl="0" w:tplc="248C6A78">
      <w:start w:val="1"/>
      <w:numFmt w:val="bullet"/>
      <w:lvlText w:val="●"/>
      <w:lvlJc w:val="left"/>
      <w:pPr>
        <w:ind w:left="720" w:hanging="360"/>
      </w:pPr>
    </w:lvl>
    <w:lvl w:ilvl="1" w:tplc="F4E81C60">
      <w:start w:val="1"/>
      <w:numFmt w:val="bullet"/>
      <w:lvlText w:val="○"/>
      <w:lvlJc w:val="left"/>
      <w:pPr>
        <w:ind w:left="1440" w:hanging="360"/>
      </w:pPr>
    </w:lvl>
    <w:lvl w:ilvl="2" w:tplc="ECEA69C4">
      <w:start w:val="1"/>
      <w:numFmt w:val="bullet"/>
      <w:lvlText w:val="■"/>
      <w:lvlJc w:val="left"/>
      <w:pPr>
        <w:ind w:left="2160" w:hanging="360"/>
      </w:pPr>
    </w:lvl>
    <w:lvl w:ilvl="3" w:tplc="1B62EC5C">
      <w:start w:val="1"/>
      <w:numFmt w:val="bullet"/>
      <w:lvlText w:val="●"/>
      <w:lvlJc w:val="left"/>
      <w:pPr>
        <w:ind w:left="2880" w:hanging="360"/>
      </w:pPr>
    </w:lvl>
    <w:lvl w:ilvl="4" w:tplc="133649CA">
      <w:start w:val="1"/>
      <w:numFmt w:val="bullet"/>
      <w:lvlText w:val="○"/>
      <w:lvlJc w:val="left"/>
      <w:pPr>
        <w:ind w:left="3600" w:hanging="360"/>
      </w:pPr>
    </w:lvl>
    <w:lvl w:ilvl="5" w:tplc="18DCFD6C">
      <w:start w:val="1"/>
      <w:numFmt w:val="bullet"/>
      <w:lvlText w:val="■"/>
      <w:lvlJc w:val="left"/>
      <w:pPr>
        <w:ind w:left="4320" w:hanging="360"/>
      </w:pPr>
    </w:lvl>
    <w:lvl w:ilvl="6" w:tplc="DCB805CC">
      <w:start w:val="1"/>
      <w:numFmt w:val="bullet"/>
      <w:lvlText w:val="●"/>
      <w:lvlJc w:val="left"/>
      <w:pPr>
        <w:ind w:left="5040" w:hanging="360"/>
      </w:pPr>
    </w:lvl>
    <w:lvl w:ilvl="7" w:tplc="A5183472">
      <w:start w:val="1"/>
      <w:numFmt w:val="bullet"/>
      <w:lvlText w:val="●"/>
      <w:lvlJc w:val="left"/>
      <w:pPr>
        <w:ind w:left="5760" w:hanging="360"/>
      </w:pPr>
    </w:lvl>
    <w:lvl w:ilvl="8" w:tplc="6914C3D2">
      <w:start w:val="1"/>
      <w:numFmt w:val="bullet"/>
      <w:lvlText w:val="●"/>
      <w:lvlJc w:val="left"/>
      <w:pPr>
        <w:ind w:left="6480" w:hanging="360"/>
      </w:pPr>
    </w:lvl>
  </w:abstractNum>
  <w:num w:numId="1" w16cid:durableId="85223045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A2C"/>
    <w:rsid w:val="000818BB"/>
    <w:rsid w:val="00167E8D"/>
    <w:rsid w:val="00895EEF"/>
    <w:rsid w:val="00B82DF5"/>
    <w:rsid w:val="00C220D6"/>
    <w:rsid w:val="00F42A2C"/>
    <w:rsid w:val="00F7125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3F480"/>
  <w15:docId w15:val="{52AFF1C5-D40E-4D0C-8FD9-7F6AC78B1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uiPriority w:val="9"/>
    <w:qFormat/>
    <w:pPr>
      <w:outlineLvl w:val="0"/>
    </w:pPr>
    <w:rPr>
      <w:color w:val="2E74B5"/>
      <w:sz w:val="32"/>
      <w:szCs w:val="32"/>
    </w:rPr>
  </w:style>
  <w:style w:type="paragraph" w:styleId="Ttulo2">
    <w:name w:val="heading 2"/>
    <w:uiPriority w:val="9"/>
    <w:semiHidden/>
    <w:unhideWhenUsed/>
    <w:qFormat/>
    <w:pPr>
      <w:outlineLvl w:val="1"/>
    </w:pPr>
    <w:rPr>
      <w:color w:val="2E74B5"/>
      <w:sz w:val="26"/>
      <w:szCs w:val="26"/>
    </w:rPr>
  </w:style>
  <w:style w:type="paragraph" w:styleId="Ttulo3">
    <w:name w:val="heading 3"/>
    <w:uiPriority w:val="9"/>
    <w:semiHidden/>
    <w:unhideWhenUsed/>
    <w:qFormat/>
    <w:pPr>
      <w:outlineLvl w:val="2"/>
    </w:pPr>
    <w:rPr>
      <w:color w:val="1F4D78"/>
      <w:sz w:val="24"/>
      <w:szCs w:val="24"/>
    </w:rPr>
  </w:style>
  <w:style w:type="paragraph" w:styleId="Ttulo4">
    <w:name w:val="heading 4"/>
    <w:uiPriority w:val="9"/>
    <w:semiHidden/>
    <w:unhideWhenUsed/>
    <w:qFormat/>
    <w:pPr>
      <w:outlineLvl w:val="3"/>
    </w:pPr>
    <w:rPr>
      <w:i/>
      <w:iCs/>
      <w:color w:val="2E74B5"/>
    </w:rPr>
  </w:style>
  <w:style w:type="paragraph" w:styleId="Ttulo5">
    <w:name w:val="heading 5"/>
    <w:uiPriority w:val="9"/>
    <w:semiHidden/>
    <w:unhideWhenUsed/>
    <w:qFormat/>
    <w:pPr>
      <w:outlineLvl w:val="4"/>
    </w:pPr>
    <w:rPr>
      <w:color w:val="2E74B5"/>
    </w:rPr>
  </w:style>
  <w:style w:type="paragraph" w:styleId="Ttulo6">
    <w:name w:val="heading 6"/>
    <w:uiPriority w:val="9"/>
    <w:semiHidden/>
    <w:unhideWhenUsed/>
    <w:qFormat/>
    <w:pPr>
      <w:outlineLvl w:val="5"/>
    </w:pPr>
    <w:rPr>
      <w:color w:val="1F4D7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uiPriority w:val="10"/>
    <w:qFormat/>
    <w:rPr>
      <w:sz w:val="56"/>
      <w:szCs w:val="56"/>
    </w:rPr>
  </w:style>
  <w:style w:type="paragraph" w:customStyle="1" w:styleId="Fuerte1">
    <w:name w:val="Fuerte1"/>
    <w:qFormat/>
    <w:rPr>
      <w:b/>
      <w:bCs/>
    </w:rPr>
  </w:style>
  <w:style w:type="paragraph" w:styleId="Prrafodelista">
    <w:name w:val="List Paragraph"/>
    <w:qFormat/>
  </w:style>
  <w:style w:type="character" w:styleId="Hipervnculo">
    <w:name w:val="Hyperlink"/>
    <w:uiPriority w:val="99"/>
    <w:unhideWhenUsed/>
    <w:rPr>
      <w:color w:val="0563C1"/>
      <w:u w:val="single"/>
    </w:rPr>
  </w:style>
  <w:style w:type="character" w:styleId="Refdenotaalpie">
    <w:name w:val="footnote reference"/>
    <w:uiPriority w:val="99"/>
    <w:semiHidden/>
    <w:unhideWhenUsed/>
    <w:rPr>
      <w:vertAlign w:val="superscript"/>
    </w:rPr>
  </w:style>
  <w:style w:type="paragraph" w:styleId="Textonotapie">
    <w:name w:val="footnote text"/>
    <w:link w:val="TextonotapieCar"/>
    <w:uiPriority w:val="99"/>
    <w:semiHidden/>
    <w:unhideWhenUsed/>
  </w:style>
  <w:style w:type="character" w:customStyle="1" w:styleId="TextonotapieCar">
    <w:name w:val="Texto nota pie Car"/>
    <w:link w:val="Textonotapie"/>
    <w:uiPriority w:val="99"/>
    <w:semiHidden/>
    <w:unhideWhenUsed/>
    <w:rPr>
      <w:sz w:val="20"/>
      <w:szCs w:val="20"/>
    </w:rPr>
  </w:style>
  <w:style w:type="character" w:styleId="Refdenotaalfinal">
    <w:name w:val="endnote reference"/>
    <w:uiPriority w:val="99"/>
    <w:semiHidden/>
    <w:unhideWhenUsed/>
    <w:rPr>
      <w:vertAlign w:val="superscript"/>
    </w:rPr>
  </w:style>
  <w:style w:type="paragraph" w:styleId="Textonotaalfinal">
    <w:name w:val="endnote text"/>
    <w:link w:val="TextonotaalfinalCar"/>
    <w:uiPriority w:val="99"/>
    <w:semiHidden/>
    <w:unhideWhenUsed/>
  </w:style>
  <w:style w:type="character" w:customStyle="1" w:styleId="TextonotaalfinalCar">
    <w:name w:val="Texto nota al final Car"/>
    <w:link w:val="Textonotaalfinal"/>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8</Words>
  <Characters>3240</Characters>
  <Application>Microsoft Office Word</Application>
  <DocSecurity>0</DocSecurity>
  <Lines>27</Lines>
  <Paragraphs>7</Paragraphs>
  <ScaleCrop>false</ScaleCrop>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Federico  Tovar Avendaño</cp:lastModifiedBy>
  <cp:revision>4</cp:revision>
  <dcterms:created xsi:type="dcterms:W3CDTF">2026-06-30T01:21:00Z</dcterms:created>
  <dcterms:modified xsi:type="dcterms:W3CDTF">2026-07-09T04:52:00Z</dcterms:modified>
</cp:coreProperties>
</file>